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261"/>
        <w:gridCol w:w="1984"/>
        <w:gridCol w:w="1276"/>
        <w:gridCol w:w="1276"/>
        <w:gridCol w:w="1275"/>
        <w:gridCol w:w="1184"/>
      </w:tblGrid>
      <w:tr w:rsidR="00A4564B" w:rsidRPr="00A4564B" w:rsidTr="00A4564B">
        <w:trPr>
          <w:trHeight w:val="254"/>
        </w:trPr>
        <w:tc>
          <w:tcPr>
            <w:tcW w:w="130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ditional Table S1. Comparison of the incidence of cardiovascular disease among coho</w:t>
            </w:r>
            <w:r w:rsidR="0022354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ts in the United States and Jap</w:t>
            </w: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n.</w:t>
            </w: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ubje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223547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  <w:r w:rsidR="00A4564B"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y</w:t>
            </w:r>
          </w:p>
        </w:tc>
        <w:tc>
          <w:tcPr>
            <w:tcW w:w="5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ate (per 1000 person -years)</w:t>
            </w: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V ev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HF</w:t>
            </w: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KD-JAC</w:t>
            </w:r>
            <w:r w:rsidR="00A82017" w:rsidRPr="00A820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KD patients </w:t>
            </w:r>
          </w:p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eGRF 10-59 mi/min/1.73m</w:t>
            </w: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6</w:t>
            </w: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IC</w:t>
            </w:r>
            <w:r w:rsidR="00A82017" w:rsidRPr="00A820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KD patients </w:t>
            </w:r>
          </w:p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eGRF 20-70 mi/min/1.73m</w:t>
            </w: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KIDS</w:t>
            </w:r>
            <w:r w:rsidR="00A82017" w:rsidRPr="00A820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lysis pat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ramingham (men/women)</w:t>
            </w:r>
            <w:r w:rsidR="00A82017" w:rsidRPr="00A820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4,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1/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/1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564B" w:rsidRPr="00A4564B" w:rsidTr="00A82017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ALS (men/women)</w:t>
            </w:r>
            <w:r w:rsidR="00A82017" w:rsidRPr="00A820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/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/2.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Pr="00A4564B" w:rsidRDefault="00A4564B" w:rsidP="00A4564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4564B" w:rsidRPr="00A4564B" w:rsidTr="00A4564B">
        <w:trPr>
          <w:trHeight w:val="254"/>
        </w:trPr>
        <w:tc>
          <w:tcPr>
            <w:tcW w:w="130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64B" w:rsidRDefault="00223547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KD-JAC: Chronic Kidney Disease</w:t>
            </w:r>
            <w:r w:rsidR="00A4564B"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Japan C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rt, CRIC: Chronic Renal Insuff</w:t>
            </w:r>
            <w:r w:rsidR="00A4564B"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ciency Cohort, OKIDS: Okinawa Dialysis Study, JALS: Japan Arter</w:t>
            </w:r>
            <w:r w:rsid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osclerosis, Longitudinal Study.</w:t>
            </w:r>
          </w:p>
          <w:p w:rsidR="00A4564B" w:rsidRPr="00A4564B" w:rsidRDefault="00A4564B" w:rsidP="00A456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: Myocardial infarcti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, CHF: chr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nic heart</w:t>
            </w:r>
            <w:r w:rsidRPr="00A456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ailure.  </w:t>
            </w:r>
          </w:p>
        </w:tc>
      </w:tr>
    </w:tbl>
    <w:p w:rsidR="008D5ECB" w:rsidRDefault="008D5ECB"/>
    <w:p w:rsidR="00A82017" w:rsidRDefault="00A82017">
      <w:r>
        <w:rPr>
          <w:rFonts w:hint="eastAsia"/>
        </w:rPr>
        <w:t>References</w:t>
      </w:r>
    </w:p>
    <w:p w:rsidR="00A4564B" w:rsidRDefault="00A4564B" w:rsidP="00A4564B">
      <w:r>
        <w:t>1. Tanaka K, Watanabe T, Takeuchi A, Ohashi Y, Nitta K, Akizawa T et al.</w:t>
      </w:r>
      <w:r w:rsidRPr="00A4564B">
        <w:t xml:space="preserve"> </w:t>
      </w:r>
      <w:r>
        <w:t>Cardiovascular events and death in Japanese patients with chronic kidney disease.</w:t>
      </w:r>
      <w:r>
        <w:rPr>
          <w:rFonts w:hint="eastAsia"/>
        </w:rPr>
        <w:t xml:space="preserve"> </w:t>
      </w:r>
      <w:r>
        <w:t xml:space="preserve">Kidney Int. 2017;91:227-234. </w:t>
      </w:r>
    </w:p>
    <w:p w:rsidR="00C6447B" w:rsidRDefault="00A4564B" w:rsidP="00C6447B">
      <w:r>
        <w:t xml:space="preserve">2. </w:t>
      </w:r>
      <w:r w:rsidR="00C6447B">
        <w:t>Denker M, Boyle S, Anderson AH, Appel LJ, Chen J, Fink JC et al.</w:t>
      </w:r>
      <w:r w:rsidR="00C6447B">
        <w:rPr>
          <w:rFonts w:hint="eastAsia"/>
        </w:rPr>
        <w:t xml:space="preserve"> </w:t>
      </w:r>
      <w:r w:rsidR="00C6447B">
        <w:t>Chronic Renal Insufficiency Cohort Study (CRIC): Overview and Summary of Selected Findings.</w:t>
      </w:r>
      <w:r w:rsidR="00C6447B">
        <w:rPr>
          <w:rFonts w:hint="eastAsia"/>
        </w:rPr>
        <w:t xml:space="preserve"> </w:t>
      </w:r>
      <w:r w:rsidR="00C6447B">
        <w:t xml:space="preserve">Clin J Am Soc Nephrol. 2015;10:2073-83. </w:t>
      </w:r>
    </w:p>
    <w:p w:rsidR="00C6447B" w:rsidRDefault="00C6447B" w:rsidP="00C6447B">
      <w:r>
        <w:t>3. Iseki K</w:t>
      </w:r>
      <w:r w:rsidRPr="00C6447B">
        <w:t>, Fukiyama K.</w:t>
      </w:r>
      <w:r>
        <w:t xml:space="preserve"> Predictors of stroke in patients receiving chronic hemodialysis.</w:t>
      </w:r>
      <w:r>
        <w:rPr>
          <w:rFonts w:hint="eastAsia"/>
        </w:rPr>
        <w:t xml:space="preserve"> </w:t>
      </w:r>
      <w:r>
        <w:t>Kidney Int. 1996;50:1672-5.</w:t>
      </w:r>
    </w:p>
    <w:p w:rsidR="008145C9" w:rsidRDefault="008145C9" w:rsidP="008145C9">
      <w:r>
        <w:t xml:space="preserve">4. </w:t>
      </w:r>
      <w:r w:rsidRPr="008145C9">
        <w:t>Lerner DJ, Kannel WB.</w:t>
      </w:r>
      <w:r>
        <w:t xml:space="preserve"> Patterns of coronary heart disease morbidity and mortality in the sexes: a 26-year follow-up of the Framingham population.</w:t>
      </w:r>
      <w:r>
        <w:rPr>
          <w:rFonts w:hint="eastAsia"/>
        </w:rPr>
        <w:t xml:space="preserve"> </w:t>
      </w:r>
      <w:r>
        <w:t>Am Heart J. 1986;111:383-90.</w:t>
      </w:r>
    </w:p>
    <w:p w:rsidR="008145C9" w:rsidRDefault="008145C9" w:rsidP="008145C9">
      <w:r>
        <w:lastRenderedPageBreak/>
        <w:t xml:space="preserve">5. </w:t>
      </w:r>
      <w:r w:rsidR="00135D12">
        <w:t>Wolf PA, D'Agostino RB, Kannel WB, Bonita R, Belanger AJ. Cigarette smoking as a risk factor for stroke. The Framingham Study.</w:t>
      </w:r>
      <w:r w:rsidR="00135D12">
        <w:rPr>
          <w:rFonts w:hint="eastAsia"/>
        </w:rPr>
        <w:t xml:space="preserve"> </w:t>
      </w:r>
      <w:r w:rsidR="00135D12">
        <w:t>JAMA. 1988;259</w:t>
      </w:r>
      <w:r>
        <w:t>:1025-9.</w:t>
      </w:r>
    </w:p>
    <w:p w:rsidR="008145C9" w:rsidRDefault="00A82017" w:rsidP="00A82017">
      <w:r>
        <w:rPr>
          <w:rFonts w:hint="eastAsia"/>
        </w:rPr>
        <w:t xml:space="preserve">6. </w:t>
      </w:r>
      <w:r>
        <w:t>Miura K</w:t>
      </w:r>
      <w:r w:rsidRPr="00A82017">
        <w:t>, Nakagawa H, Ohashi Y, Harada A, Taguri M, Kushiro T</w:t>
      </w:r>
      <w:r>
        <w:t xml:space="preserve"> et al. Four blood pressure indexes and the risk of stroke and myocardial infarction in Japanese men and women: a meta-analysis of 16 cohort studies.</w:t>
      </w:r>
      <w:r>
        <w:rPr>
          <w:rFonts w:hint="eastAsia"/>
        </w:rPr>
        <w:t xml:space="preserve"> </w:t>
      </w:r>
      <w:r>
        <w:t xml:space="preserve">Circulation. 2009;119:1892-8. </w:t>
      </w:r>
    </w:p>
    <w:p w:rsidR="00C6447B" w:rsidRDefault="00C6447B" w:rsidP="00C6447B"/>
    <w:sectPr w:rsidR="00C6447B" w:rsidSect="00A4564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4B"/>
    <w:rsid w:val="00135D12"/>
    <w:rsid w:val="00223547"/>
    <w:rsid w:val="008145C9"/>
    <w:rsid w:val="008966A7"/>
    <w:rsid w:val="008D5ECB"/>
    <w:rsid w:val="00A4564B"/>
    <w:rsid w:val="00A82017"/>
    <w:rsid w:val="00C4516B"/>
    <w:rsid w:val="00C6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D1684C-59BC-48BE-B611-A086F07B2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8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1AE85-DEA9-4201-963F-CC0F03F2B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九鬼 貴美</dc:creator>
  <cp:keywords/>
  <dc:description/>
  <cp:lastModifiedBy>九鬼 貴美</cp:lastModifiedBy>
  <cp:revision>6</cp:revision>
  <dcterms:created xsi:type="dcterms:W3CDTF">2019-03-02T05:20:00Z</dcterms:created>
  <dcterms:modified xsi:type="dcterms:W3CDTF">2019-03-06T06:31:00Z</dcterms:modified>
</cp:coreProperties>
</file>